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D6B04" w14:textId="77777777" w:rsidR="0096345D" w:rsidRPr="00205008" w:rsidRDefault="0096345D" w:rsidP="0096345D">
      <w:pPr>
        <w:tabs>
          <w:tab w:val="left" w:pos="727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87C0BE9" w14:textId="77777777" w:rsidR="0096345D" w:rsidRPr="00EC0A2C" w:rsidRDefault="0096345D" w:rsidP="0096345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b/>
          <w:sz w:val="20"/>
          <w:szCs w:val="20"/>
          <w:lang w:val="en-US"/>
        </w:rPr>
        <w:t>Health-related quality of life and supportive care needs in young adult cancer survivors - a longitudinal population-based study</w:t>
      </w:r>
    </w:p>
    <w:p w14:paraId="29E1DCD0" w14:textId="14DBE76C" w:rsidR="0096345D" w:rsidRPr="0096345D" w:rsidRDefault="0096345D" w:rsidP="0096345D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Alexandra Wide, Johan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Ahlgren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Karin E.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Smedby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Kristina Hellman, Roger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Henriksson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Olof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Ståhl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>, Claudia Lampic</w:t>
      </w:r>
      <w:r w:rsidRPr="00963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6345D">
        <w:rPr>
          <w:rFonts w:ascii="Times New Roman" w:hAnsi="Times New Roman" w:cs="Times New Roman"/>
          <w:sz w:val="20"/>
          <w:szCs w:val="20"/>
          <w:lang w:val="en-US"/>
        </w:rPr>
        <w:t>, and Lena Wettergren</w:t>
      </w:r>
      <w:r w:rsidRPr="00963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</w:p>
    <w:p w14:paraId="58E0D201" w14:textId="77777777" w:rsidR="0096345D" w:rsidRPr="00EC0A2C" w:rsidRDefault="0096345D" w:rsidP="0096345D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C0A2C">
        <w:rPr>
          <w:rFonts w:ascii="Times New Roman" w:hAnsi="Times New Roman" w:cs="Times New Roman"/>
          <w:sz w:val="20"/>
          <w:szCs w:val="20"/>
          <w:lang w:val="en-US"/>
        </w:rPr>
        <w:t>Joint last authorship</w:t>
      </w:r>
    </w:p>
    <w:p w14:paraId="5244D18E" w14:textId="77777777" w:rsidR="0096345D" w:rsidRPr="00EC0A2C" w:rsidRDefault="0096345D" w:rsidP="0096345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</w:p>
    <w:p w14:paraId="352825A7" w14:textId="73B2FB36" w:rsidR="0096345D" w:rsidRPr="00260FB9" w:rsidRDefault="0096345D" w:rsidP="0096345D">
      <w:pPr>
        <w:pStyle w:val="Correspondencedetails"/>
        <w:spacing w:before="0"/>
        <w:rPr>
          <w:color w:val="0000FF"/>
          <w:sz w:val="20"/>
          <w:szCs w:val="20"/>
          <w:u w:val="single"/>
        </w:rPr>
      </w:pPr>
      <w:r w:rsidRPr="00EC0A2C">
        <w:rPr>
          <w:sz w:val="20"/>
          <w:szCs w:val="20"/>
        </w:rPr>
        <w:t xml:space="preserve">Lena Wettergren, Department of Public Health and Caring Sciences, Uppsala University, BMC, Box 564, 751 22 Uppsala, Sweden; </w:t>
      </w:r>
      <w:hyperlink r:id="rId4" w:history="1">
        <w:r w:rsidR="004E7638" w:rsidRPr="00503C8A">
          <w:rPr>
            <w:rStyle w:val="Hyperlink"/>
            <w:sz w:val="20"/>
            <w:szCs w:val="20"/>
          </w:rPr>
          <w:t>lena.wettergren@.uu.se</w:t>
        </w:r>
      </w:hyperlink>
    </w:p>
    <w:p w14:paraId="6039552D" w14:textId="77777777" w:rsidR="0096345D" w:rsidRDefault="0096345D" w:rsidP="0096345D">
      <w:pPr>
        <w:pStyle w:val="Correspondencedetails"/>
        <w:spacing w:before="0"/>
        <w:rPr>
          <w:sz w:val="20"/>
          <w:szCs w:val="20"/>
        </w:rPr>
      </w:pPr>
    </w:p>
    <w:p w14:paraId="12859391" w14:textId="77777777" w:rsidR="0096345D" w:rsidRDefault="0096345D" w:rsidP="0096345D">
      <w:pPr>
        <w:pStyle w:val="Correspondencedetails"/>
        <w:spacing w:before="0"/>
        <w:rPr>
          <w:sz w:val="20"/>
          <w:szCs w:val="20"/>
        </w:rPr>
      </w:pPr>
      <w:r>
        <w:rPr>
          <w:sz w:val="20"/>
          <w:szCs w:val="20"/>
        </w:rPr>
        <w:t>For submission to Supportive Care in Cancer.</w:t>
      </w:r>
    </w:p>
    <w:p w14:paraId="509C59D7" w14:textId="77777777" w:rsidR="0096345D" w:rsidRDefault="0096345D" w:rsidP="0096345D">
      <w:pPr>
        <w:tabs>
          <w:tab w:val="left" w:pos="7275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BF6387" w14:textId="5349C877" w:rsidR="0096345D" w:rsidRPr="00E80BAA" w:rsidRDefault="0096345D" w:rsidP="0096345D">
      <w:pPr>
        <w:tabs>
          <w:tab w:val="left" w:pos="7275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 1</w:t>
      </w:r>
    </w:p>
    <w:p w14:paraId="6B59FB3F" w14:textId="07EFCAC7" w:rsidR="0096345D" w:rsidRPr="00096888" w:rsidRDefault="0096345D" w:rsidP="0096345D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F87F15">
        <w:rPr>
          <w:rFonts w:ascii="Times New Roman" w:hAnsi="Times New Roman" w:cs="Times New Roman"/>
          <w:sz w:val="20"/>
          <w:szCs w:val="20"/>
          <w:lang w:val="en-US"/>
        </w:rPr>
        <w:t xml:space="preserve">EORT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QLQ-C30 </w:t>
      </w:r>
      <w:r w:rsidRPr="00F87F15">
        <w:rPr>
          <w:rFonts w:ascii="Times New Roman" w:hAnsi="Times New Roman" w:cs="Times New Roman"/>
          <w:sz w:val="20"/>
          <w:szCs w:val="20"/>
          <w:lang w:val="en-US"/>
        </w:rPr>
        <w:t>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cores</w:t>
      </w:r>
      <w:r w:rsidRPr="00F87F15"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1.5</w:t>
      </w:r>
      <w:r w:rsidRPr="00F87F1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3 year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ost-diagnosis</w:t>
      </w:r>
    </w:p>
    <w:tbl>
      <w:tblPr>
        <w:tblStyle w:val="Oformateradtabell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1055"/>
        <w:gridCol w:w="1301"/>
        <w:gridCol w:w="1309"/>
        <w:gridCol w:w="1327"/>
        <w:gridCol w:w="939"/>
        <w:gridCol w:w="1701"/>
      </w:tblGrid>
      <w:tr w:rsidR="0096345D" w:rsidRPr="001F646A" w14:paraId="46922E17" w14:textId="77777777" w:rsidTr="006652D5">
        <w:trPr>
          <w:cantSplit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noWrap/>
            <w:vAlign w:val="center"/>
            <w:hideMark/>
          </w:tcPr>
          <w:p w14:paraId="76088B7B" w14:textId="77777777" w:rsidR="0096345D" w:rsidRPr="00DA5B10" w:rsidRDefault="0096345D" w:rsidP="006652D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</w:pPr>
            <w:bookmarkStart w:id="0" w:name="_Hlk160694913"/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vAlign w:val="center"/>
            <w:hideMark/>
          </w:tcPr>
          <w:p w14:paraId="40DBE798" w14:textId="77777777" w:rsidR="0096345D" w:rsidRPr="00DA5B10" w:rsidRDefault="0096345D" w:rsidP="006652D5">
            <w:pPr>
              <w:tabs>
                <w:tab w:val="right" w:pos="173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vertAlign w:val="superscript"/>
              </w:rPr>
            </w:pPr>
            <w:proofErr w:type="spellStart"/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Mean</w:t>
            </w:r>
            <w:proofErr w:type="spellEnd"/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 xml:space="preserve"> (SD)</w:t>
            </w:r>
          </w:p>
          <w:p w14:paraId="4F507A13" w14:textId="77777777" w:rsidR="0096345D" w:rsidRPr="00DA5B10" w:rsidRDefault="0096345D" w:rsidP="006652D5">
            <w:pPr>
              <w:tabs>
                <w:tab w:val="right" w:pos="173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Tota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vAlign w:val="center"/>
            <w:hideMark/>
          </w:tcPr>
          <w:p w14:paraId="5D680C28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Mean (SD)</w:t>
            </w:r>
          </w:p>
          <w:p w14:paraId="7BA751E4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Fema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vAlign w:val="center"/>
            <w:hideMark/>
          </w:tcPr>
          <w:p w14:paraId="5CFD7F3A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Mean (SD)</w:t>
            </w:r>
          </w:p>
          <w:p w14:paraId="0406C764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Mal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vAlign w:val="center"/>
          </w:tcPr>
          <w:p w14:paraId="131BE959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vertAlign w:val="superscript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p-</w:t>
            </w:r>
            <w:proofErr w:type="spellStart"/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value</w:t>
            </w: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AAF"/>
            <w:vAlign w:val="center"/>
          </w:tcPr>
          <w:p w14:paraId="30D3C0A4" w14:textId="77777777" w:rsidR="0096345D" w:rsidRPr="00DA5B10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vertAlign w:val="superscript"/>
                <w:lang w:val="en-US"/>
              </w:rPr>
            </w:pP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 xml:space="preserve">Cohen’s </w:t>
            </w:r>
            <w:proofErr w:type="spellStart"/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lang w:val="en-US"/>
              </w:rPr>
              <w:t>d</w:t>
            </w:r>
            <w:r w:rsidRPr="00DA5B10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  <w:vertAlign w:val="superscript"/>
                <w:lang w:val="en-US"/>
              </w:rPr>
              <w:t>b</w:t>
            </w:r>
            <w:proofErr w:type="spellEnd"/>
          </w:p>
        </w:tc>
      </w:tr>
      <w:tr w:rsidR="0096345D" w:rsidRPr="001F646A" w14:paraId="0BF0893C" w14:textId="77777777" w:rsidTr="006652D5">
        <w:trPr>
          <w:cantSplit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tcBorders>
              <w:top w:val="single" w:sz="4" w:space="0" w:color="auto"/>
              <w:bottom w:val="nil"/>
            </w:tcBorders>
            <w:shd w:val="clear" w:color="auto" w:fill="FFF7E1"/>
            <w:noWrap/>
            <w:vAlign w:val="center"/>
            <w:hideMark/>
          </w:tcPr>
          <w:p w14:paraId="70FF1260" w14:textId="77777777" w:rsidR="0096345D" w:rsidRPr="00BE1CB7" w:rsidRDefault="0096345D" w:rsidP="006652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GB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Global QoL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shd w:val="clear" w:color="auto" w:fill="FFF7E1"/>
            <w:vAlign w:val="center"/>
          </w:tcPr>
          <w:p w14:paraId="0470EDE8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FF7E1"/>
            <w:vAlign w:val="center"/>
          </w:tcPr>
          <w:p w14:paraId="7B6388A9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FFF7E1"/>
            <w:vAlign w:val="center"/>
          </w:tcPr>
          <w:p w14:paraId="347EC21E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7E1"/>
            <w:vAlign w:val="center"/>
          </w:tcPr>
          <w:p w14:paraId="7DE9C326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96345D" w:rsidRPr="001F646A" w14:paraId="3C862F48" w14:textId="77777777" w:rsidTr="006652D5">
        <w:trPr>
          <w:cantSplit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tcBorders>
              <w:top w:val="nil"/>
            </w:tcBorders>
            <w:noWrap/>
            <w:vAlign w:val="center"/>
          </w:tcPr>
          <w:p w14:paraId="25CD832A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582D96DB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68013D07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65.8 (20.7)</w:t>
            </w:r>
          </w:p>
          <w:p w14:paraId="128F1DD9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68.4 (19.4)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1778BB51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3.6 (20.8)</w:t>
            </w:r>
          </w:p>
          <w:p w14:paraId="0DB6CFB8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6.9 (19.6)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94B8FA6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0.8 (19.6)</w:t>
            </w:r>
          </w:p>
          <w:p w14:paraId="22D2A9ED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1.8 (18.5)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06CD9BAE" w14:textId="77777777" w:rsidR="0096345D" w:rsidRPr="00BE1CB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18DA06A1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2</w:t>
            </w:r>
            <w:proofErr w:type="gram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3D0C9A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6 (0.22-0.49)</w:t>
            </w:r>
          </w:p>
          <w:p w14:paraId="64196009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26 (0.</w:t>
            </w: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9</w:t>
            </w: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-0.42)</w:t>
            </w:r>
          </w:p>
        </w:tc>
      </w:tr>
      <w:tr w:rsidR="0096345D" w:rsidRPr="001F646A" w14:paraId="46E8DC7D" w14:textId="77777777" w:rsidTr="006652D5">
        <w:trPr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02D0BA39" w14:textId="77777777" w:rsidR="0096345D" w:rsidRPr="00BE1CB7" w:rsidRDefault="0096345D" w:rsidP="006652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 xml:space="preserve">Physical </w:t>
            </w:r>
            <w:r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F</w:t>
            </w: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unction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1C84C0C0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2BE34764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4936964D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4E30F30B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</w:p>
        </w:tc>
      </w:tr>
      <w:tr w:rsidR="0096345D" w:rsidRPr="001F646A" w14:paraId="614D127C" w14:textId="77777777" w:rsidTr="006652D5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6E5F8C09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.5 years</w:t>
            </w:r>
          </w:p>
          <w:p w14:paraId="628C334C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301" w:type="dxa"/>
            <w:vAlign w:val="center"/>
          </w:tcPr>
          <w:p w14:paraId="3798D888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7.0 (16.7)</w:t>
            </w: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 xml:space="preserve"> 90.6 (14.0)</w:t>
            </w:r>
          </w:p>
        </w:tc>
        <w:tc>
          <w:tcPr>
            <w:tcW w:w="1309" w:type="dxa"/>
            <w:vAlign w:val="center"/>
          </w:tcPr>
          <w:p w14:paraId="7DB79EC9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5.3 (17.4)</w:t>
            </w:r>
          </w:p>
          <w:p w14:paraId="08538CDE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9.4 (14.4)</w:t>
            </w:r>
          </w:p>
        </w:tc>
        <w:tc>
          <w:tcPr>
            <w:tcW w:w="1327" w:type="dxa"/>
            <w:vAlign w:val="center"/>
          </w:tcPr>
          <w:p w14:paraId="084FE044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  <w:t>91.0 (14.1)</w:t>
            </w:r>
          </w:p>
          <w:p w14:paraId="7B5B4C58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  <w:t>93.2 (12.6)</w:t>
            </w:r>
          </w:p>
        </w:tc>
        <w:tc>
          <w:tcPr>
            <w:tcW w:w="939" w:type="dxa"/>
            <w:vAlign w:val="center"/>
          </w:tcPr>
          <w:p w14:paraId="788CBC48" w14:textId="77777777" w:rsidR="0096345D" w:rsidRPr="00BE1CB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4A202126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4DA4868C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  <w:t>0.35 (0.21-0.48)</w:t>
            </w:r>
          </w:p>
          <w:p w14:paraId="3BCA773C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bCs/>
                <w:sz w:val="18"/>
                <w:szCs w:val="18"/>
                <w:bdr w:val="none" w:sz="0" w:space="0" w:color="auto" w:frame="1"/>
              </w:rPr>
              <w:t>0.27 (0.11-0.43)</w:t>
            </w:r>
          </w:p>
        </w:tc>
      </w:tr>
      <w:tr w:rsidR="0096345D" w:rsidRPr="001F646A" w14:paraId="6806A9CC" w14:textId="77777777" w:rsidTr="006652D5">
        <w:trPr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64CB0925" w14:textId="77777777" w:rsidR="0096345D" w:rsidRPr="00BE1CB7" w:rsidRDefault="0096345D" w:rsidP="006652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GB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 xml:space="preserve">Role </w:t>
            </w:r>
            <w:r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F</w:t>
            </w: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unction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5C2AB212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6CFE5060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735E6C08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0863642C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96345D" w:rsidRPr="001F646A" w14:paraId="0BF323E9" w14:textId="77777777" w:rsidTr="006652D5">
        <w:trPr>
          <w:cantSplit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62ACF1B1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1FC0F370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4847C4E3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77.9 (29.6)</w:t>
            </w:r>
          </w:p>
          <w:p w14:paraId="045910F6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85.6 (24.6)</w:t>
            </w:r>
          </w:p>
        </w:tc>
        <w:tc>
          <w:tcPr>
            <w:tcW w:w="1309" w:type="dxa"/>
            <w:vAlign w:val="center"/>
          </w:tcPr>
          <w:p w14:paraId="67EC4E55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4.9 (30.7)</w:t>
            </w:r>
          </w:p>
          <w:p w14:paraId="6F861015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3.6 (25.8)</w:t>
            </w:r>
          </w:p>
        </w:tc>
        <w:tc>
          <w:tcPr>
            <w:tcW w:w="1327" w:type="dxa"/>
            <w:vAlign w:val="center"/>
          </w:tcPr>
          <w:p w14:paraId="0523E37A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4.4 (25.8)</w:t>
            </w:r>
          </w:p>
          <w:p w14:paraId="4CDA7DE3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90.2 (21.0)</w:t>
            </w:r>
          </w:p>
        </w:tc>
        <w:tc>
          <w:tcPr>
            <w:tcW w:w="939" w:type="dxa"/>
            <w:vAlign w:val="center"/>
          </w:tcPr>
          <w:p w14:paraId="751C3AA3" w14:textId="77777777" w:rsidR="0096345D" w:rsidRPr="00BE1CB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570282DD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166337AC" w14:textId="77777777" w:rsidR="0096345D" w:rsidRPr="007B0DEE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2 (0.19-0.46)</w:t>
            </w:r>
          </w:p>
          <w:p w14:paraId="775B7DB9" w14:textId="77777777" w:rsidR="0096345D" w:rsidRPr="00516A1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27 (0.11-0.43)</w:t>
            </w:r>
          </w:p>
        </w:tc>
      </w:tr>
      <w:tr w:rsidR="0096345D" w:rsidRPr="001F646A" w14:paraId="5518FA7E" w14:textId="77777777" w:rsidTr="006652D5">
        <w:trPr>
          <w:cantSplit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</w:tcPr>
          <w:p w14:paraId="09B5654F" w14:textId="77777777" w:rsidR="0096345D" w:rsidRPr="00BE1CB7" w:rsidRDefault="0096345D" w:rsidP="006652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otional Function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0EFC3C01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7D969D98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1628C902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35B3FDB6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96345D" w:rsidRPr="001F646A" w14:paraId="298E6148" w14:textId="77777777" w:rsidTr="006652D5">
        <w:trPr>
          <w:cantSplit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3A4EA9A3" w14:textId="77777777" w:rsidR="0096345D" w:rsidRPr="00BE1CB7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76CEA156" w14:textId="77777777" w:rsidR="0096345D" w:rsidRPr="00BE1CB7" w:rsidDel="00CF7060" w:rsidRDefault="0096345D" w:rsidP="006652D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70105940" w14:textId="77777777" w:rsidR="0096345D" w:rsidRDefault="0096345D" w:rsidP="006652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.3 (25.8)</w:t>
            </w:r>
          </w:p>
          <w:p w14:paraId="3E3CD394" w14:textId="77777777" w:rsidR="0096345D" w:rsidRPr="002A777D" w:rsidRDefault="0096345D" w:rsidP="006652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.2 (24.2)</w:t>
            </w:r>
          </w:p>
        </w:tc>
        <w:tc>
          <w:tcPr>
            <w:tcW w:w="1309" w:type="dxa"/>
            <w:vAlign w:val="center"/>
          </w:tcPr>
          <w:p w14:paraId="3E8D9AD3" w14:textId="77777777" w:rsidR="0096345D" w:rsidRPr="00B65271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GB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  <w:t>59.5 (26.0)</w:t>
            </w:r>
          </w:p>
          <w:p w14:paraId="5979641F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4.8 (24.0)</w:t>
            </w:r>
          </w:p>
        </w:tc>
        <w:tc>
          <w:tcPr>
            <w:tcW w:w="1327" w:type="dxa"/>
            <w:vAlign w:val="center"/>
          </w:tcPr>
          <w:p w14:paraId="2102E071" w14:textId="77777777" w:rsidR="0096345D" w:rsidRPr="00B65271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1.6 (23.3)</w:t>
            </w:r>
          </w:p>
          <w:p w14:paraId="0669071A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3.0 (23.9)</w:t>
            </w:r>
          </w:p>
        </w:tc>
        <w:tc>
          <w:tcPr>
            <w:tcW w:w="939" w:type="dxa"/>
            <w:vAlign w:val="center"/>
          </w:tcPr>
          <w:p w14:paraId="06421ED4" w14:textId="77777777" w:rsidR="0096345D" w:rsidRPr="00BE1CB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31A56F34" w14:textId="77777777" w:rsidR="0096345D" w:rsidRPr="00BE1CB7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32A7DC9B" w14:textId="77777777" w:rsidR="0096345D" w:rsidRPr="00B65271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8 (0.34-0.62)</w:t>
            </w:r>
          </w:p>
          <w:p w14:paraId="6CC7016B" w14:textId="77777777" w:rsidR="0096345D" w:rsidRPr="002A777D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4 (0.18-0.51)</w:t>
            </w:r>
          </w:p>
        </w:tc>
      </w:tr>
      <w:tr w:rsidR="0096345D" w:rsidRPr="00F21EEE" w14:paraId="1CBFA920" w14:textId="77777777" w:rsidTr="006652D5">
        <w:trPr>
          <w:cantSplit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5636C0ED" w14:textId="77777777" w:rsidR="0096345D" w:rsidRPr="004E7638" w:rsidRDefault="0096345D" w:rsidP="006652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GB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Social Function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0D941FAA" w14:textId="77777777" w:rsidR="0096345D" w:rsidRPr="004E7638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068F6EE4" w14:textId="77777777" w:rsidR="0096345D" w:rsidRPr="004E7638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479DC1CC" w14:textId="77777777" w:rsidR="0096345D" w:rsidRPr="004E7638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0A2085F4" w14:textId="77777777" w:rsidR="0096345D" w:rsidRPr="004E7638" w:rsidRDefault="0096345D" w:rsidP="00665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F21EEE" w14:paraId="2B5E7964" w14:textId="77777777" w:rsidTr="004E7638">
        <w:trPr>
          <w:cantSplit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shd w:val="clear" w:color="auto" w:fill="auto"/>
            <w:noWrap/>
            <w:vAlign w:val="center"/>
          </w:tcPr>
          <w:p w14:paraId="7FC7EF09" w14:textId="77777777" w:rsidR="00246405" w:rsidRPr="004E7638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342A383D" w14:textId="77777777" w:rsidR="00246405" w:rsidRPr="00F21EEE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highlight w:val="yellow"/>
                <w:bdr w:val="none" w:sz="0" w:space="0" w:color="auto" w:frame="1"/>
                <w:lang w:val="en-US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49F58369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7638">
              <w:rPr>
                <w:rFonts w:ascii="Arial" w:hAnsi="Arial" w:cs="Arial"/>
                <w:sz w:val="18"/>
                <w:szCs w:val="18"/>
                <w:lang w:val="en-US"/>
              </w:rPr>
              <w:t>73.5 (30.2)</w:t>
            </w:r>
          </w:p>
          <w:p w14:paraId="1A3CBDB7" w14:textId="6ABF2BA2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7638">
              <w:rPr>
                <w:rFonts w:ascii="Arial" w:hAnsi="Arial" w:cs="Arial"/>
                <w:sz w:val="18"/>
                <w:szCs w:val="18"/>
                <w:lang w:val="en-US"/>
              </w:rPr>
              <w:t>81.1 (26.3)</w:t>
            </w:r>
          </w:p>
        </w:tc>
        <w:tc>
          <w:tcPr>
            <w:tcW w:w="1309" w:type="dxa"/>
            <w:vAlign w:val="center"/>
          </w:tcPr>
          <w:p w14:paraId="42F9D38C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9.3 (31.3)</w:t>
            </w:r>
          </w:p>
          <w:p w14:paraId="62EB616A" w14:textId="053578B5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8.1 (27.5)</w:t>
            </w:r>
          </w:p>
        </w:tc>
        <w:tc>
          <w:tcPr>
            <w:tcW w:w="1327" w:type="dxa"/>
            <w:vAlign w:val="center"/>
          </w:tcPr>
          <w:p w14:paraId="6F6458DF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2.7 (25.4)</w:t>
            </w:r>
          </w:p>
          <w:p w14:paraId="0AAA8851" w14:textId="77B247CA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88.3 (21.8)</w:t>
            </w:r>
          </w:p>
        </w:tc>
        <w:tc>
          <w:tcPr>
            <w:tcW w:w="939" w:type="dxa"/>
            <w:vAlign w:val="center"/>
          </w:tcPr>
          <w:p w14:paraId="0D78F610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60268285" w14:textId="74848A04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1BAFC33A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5 (0.32-0.59)</w:t>
            </w:r>
          </w:p>
          <w:p w14:paraId="421499D6" w14:textId="40E140A4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9 (0.23-0.56)</w:t>
            </w:r>
          </w:p>
        </w:tc>
      </w:tr>
      <w:tr w:rsidR="00246405" w:rsidRPr="00F21EEE" w14:paraId="122797F9" w14:textId="77777777" w:rsidTr="006652D5">
        <w:trPr>
          <w:cantSplit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6263B237" w14:textId="77777777" w:rsidR="00246405" w:rsidRPr="004E7638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gnitive Function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25B8CD5C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3DAB130C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670677EB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7E3353ED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F21EEE" w14:paraId="11DDB8B3" w14:textId="77777777" w:rsidTr="006652D5">
        <w:trPr>
          <w:cantSplit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13FDDC17" w14:textId="77777777" w:rsidR="00246405" w:rsidRPr="004E7638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0CF10D6A" w14:textId="77777777" w:rsidR="00246405" w:rsidRPr="00F21EEE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  <w:lang w:val="en-US"/>
              </w:rPr>
            </w:pPr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4E7638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77242167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7638">
              <w:rPr>
                <w:rFonts w:ascii="Arial" w:hAnsi="Arial" w:cs="Arial"/>
                <w:sz w:val="18"/>
                <w:szCs w:val="18"/>
                <w:lang w:val="en-US"/>
              </w:rPr>
              <w:t>69.8 (27.3)</w:t>
            </w:r>
          </w:p>
          <w:p w14:paraId="05F66691" w14:textId="4022733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7638">
              <w:rPr>
                <w:rFonts w:ascii="Arial" w:hAnsi="Arial" w:cs="Arial"/>
                <w:sz w:val="18"/>
                <w:szCs w:val="18"/>
                <w:lang w:val="en-US"/>
              </w:rPr>
              <w:t>72.0 (26.4)</w:t>
            </w:r>
          </w:p>
        </w:tc>
        <w:tc>
          <w:tcPr>
            <w:tcW w:w="1309" w:type="dxa"/>
            <w:vAlign w:val="center"/>
          </w:tcPr>
          <w:p w14:paraId="04AAD622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6.1 (28.0)</w:t>
            </w:r>
          </w:p>
          <w:p w14:paraId="455EEDD2" w14:textId="28E57EF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9.1 (26.7)</w:t>
            </w:r>
          </w:p>
        </w:tc>
        <w:tc>
          <w:tcPr>
            <w:tcW w:w="1327" w:type="dxa"/>
            <w:vAlign w:val="center"/>
          </w:tcPr>
          <w:p w14:paraId="07448E72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7.8 (23.6)</w:t>
            </w:r>
          </w:p>
          <w:p w14:paraId="6FBB8CEE" w14:textId="6C194E2E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8.7 (24.4)</w:t>
            </w:r>
          </w:p>
        </w:tc>
        <w:tc>
          <w:tcPr>
            <w:tcW w:w="939" w:type="dxa"/>
            <w:vAlign w:val="center"/>
          </w:tcPr>
          <w:p w14:paraId="21D91F58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5956BD62" w14:textId="21942459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4E7638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4B4338B5" w14:textId="77777777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4 (0.30-0.57)</w:t>
            </w:r>
          </w:p>
          <w:p w14:paraId="3E59B0BB" w14:textId="6CE35171" w:rsidR="00246405" w:rsidRPr="004E7638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4E7638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7 (0.21-0.53)</w:t>
            </w:r>
          </w:p>
        </w:tc>
      </w:tr>
      <w:tr w:rsidR="00246405" w:rsidRPr="001F646A" w14:paraId="02E87496" w14:textId="77777777" w:rsidTr="006652D5">
        <w:trPr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shd w:val="clear" w:color="auto" w:fill="FFF7E1"/>
            <w:noWrap/>
            <w:vAlign w:val="center"/>
          </w:tcPr>
          <w:p w14:paraId="02035870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>Fatigue</w:t>
            </w:r>
            <w:proofErr w:type="spellEnd"/>
          </w:p>
        </w:tc>
        <w:tc>
          <w:tcPr>
            <w:tcW w:w="1301" w:type="dxa"/>
            <w:shd w:val="clear" w:color="auto" w:fill="FFF7E1"/>
            <w:vAlign w:val="center"/>
          </w:tcPr>
          <w:p w14:paraId="55647702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shd w:val="clear" w:color="auto" w:fill="FFF7E1"/>
            <w:vAlign w:val="center"/>
          </w:tcPr>
          <w:p w14:paraId="0A367C05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674092B2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3348B06C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06A4FF72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618CD6E7" w14:textId="77777777" w:rsidTr="006652D5">
        <w:trPr>
          <w:cantSplit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2ACD4C80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20FC9236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1481E595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5271">
              <w:rPr>
                <w:rFonts w:ascii="Arial" w:hAnsi="Arial" w:cs="Arial"/>
                <w:sz w:val="18"/>
                <w:szCs w:val="18"/>
                <w:lang w:val="en-US"/>
              </w:rPr>
              <w:t>39.2 (27.2)</w:t>
            </w:r>
          </w:p>
          <w:p w14:paraId="56512EF0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35.4 (25.0)</w:t>
            </w:r>
          </w:p>
        </w:tc>
        <w:tc>
          <w:tcPr>
            <w:tcW w:w="1309" w:type="dxa"/>
            <w:vAlign w:val="center"/>
          </w:tcPr>
          <w:p w14:paraId="038294AB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 xml:space="preserve">42.7 </w:t>
            </w: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(27.2)</w:t>
            </w:r>
          </w:p>
          <w:p w14:paraId="438E11AD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8.1 (25.7)</w:t>
            </w:r>
          </w:p>
        </w:tc>
        <w:tc>
          <w:tcPr>
            <w:tcW w:w="1327" w:type="dxa"/>
            <w:vAlign w:val="center"/>
          </w:tcPr>
          <w:p w14:paraId="3C490479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 xml:space="preserve">31.4 </w:t>
            </w: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(25.3)</w:t>
            </w:r>
          </w:p>
          <w:p w14:paraId="583D5BA4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9.2 (22.2)</w:t>
            </w:r>
          </w:p>
        </w:tc>
        <w:tc>
          <w:tcPr>
            <w:tcW w:w="939" w:type="dxa"/>
            <w:vAlign w:val="center"/>
          </w:tcPr>
          <w:p w14:paraId="44F17992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7ED1AB74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4CAB840A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65271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2 (0.29-</w:t>
            </w: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56)</w:t>
            </w:r>
          </w:p>
          <w:p w14:paraId="6AF55A0F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6 (0.20-0.52)</w:t>
            </w:r>
          </w:p>
        </w:tc>
      </w:tr>
      <w:tr w:rsidR="00246405" w:rsidRPr="001F646A" w14:paraId="4A2680B5" w14:textId="77777777" w:rsidTr="006652D5">
        <w:trPr>
          <w:cantSplit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731D33A8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  <w:t>Nausea/Vomiting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4253A8C5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GB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1E7E6768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7251D273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48038588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4DC239EE" w14:textId="77777777" w:rsidTr="006652D5">
        <w:trPr>
          <w:cantSplit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4224727A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0B487A2E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US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7683F19A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7.8 (15.1)</w:t>
            </w:r>
          </w:p>
          <w:p w14:paraId="3ED8984E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6.2 (12.7)</w:t>
            </w:r>
          </w:p>
        </w:tc>
        <w:tc>
          <w:tcPr>
            <w:tcW w:w="1309" w:type="dxa"/>
            <w:vAlign w:val="center"/>
          </w:tcPr>
          <w:p w14:paraId="1657CFD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  <w:t>8.7 (15.6)</w:t>
            </w:r>
          </w:p>
          <w:p w14:paraId="41CC327B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.4 (13.9)</w:t>
            </w:r>
          </w:p>
        </w:tc>
        <w:tc>
          <w:tcPr>
            <w:tcW w:w="1327" w:type="dxa"/>
            <w:vAlign w:val="center"/>
          </w:tcPr>
          <w:p w14:paraId="51B9834E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5.9 (13.8)</w:t>
            </w:r>
          </w:p>
          <w:p w14:paraId="54EF3362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.5 (8.7)</w:t>
            </w:r>
          </w:p>
        </w:tc>
        <w:tc>
          <w:tcPr>
            <w:tcW w:w="939" w:type="dxa"/>
            <w:vAlign w:val="center"/>
          </w:tcPr>
          <w:p w14:paraId="77930D97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5</w:t>
            </w:r>
            <w:proofErr w:type="gramEnd"/>
          </w:p>
          <w:p w14:paraId="5F7D55A3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664B2AC0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18 (0.05-0.32)</w:t>
            </w:r>
          </w:p>
          <w:p w14:paraId="6CB3EE1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1 (0.14-0.47)</w:t>
            </w:r>
          </w:p>
        </w:tc>
      </w:tr>
      <w:tr w:rsidR="00246405" w:rsidRPr="001F646A" w14:paraId="27B0CBC9" w14:textId="77777777" w:rsidTr="006652D5">
        <w:trPr>
          <w:cantSplit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shd w:val="clear" w:color="auto" w:fill="FFF7E1"/>
            <w:noWrap/>
            <w:vAlign w:val="center"/>
            <w:hideMark/>
          </w:tcPr>
          <w:p w14:paraId="2F353B40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Pain</w:t>
            </w:r>
          </w:p>
        </w:tc>
        <w:tc>
          <w:tcPr>
            <w:tcW w:w="1301" w:type="dxa"/>
            <w:shd w:val="clear" w:color="auto" w:fill="FFF7E1"/>
            <w:vAlign w:val="center"/>
          </w:tcPr>
          <w:p w14:paraId="282ECD49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GB"/>
              </w:rPr>
            </w:pPr>
          </w:p>
        </w:tc>
        <w:tc>
          <w:tcPr>
            <w:tcW w:w="1309" w:type="dxa"/>
            <w:shd w:val="clear" w:color="auto" w:fill="FFF7E1"/>
            <w:vAlign w:val="center"/>
          </w:tcPr>
          <w:p w14:paraId="2686247D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0332A76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494BF128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016F58DD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1E44068F" w14:textId="77777777" w:rsidTr="006652D5">
        <w:trPr>
          <w:cantSplit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4486AC05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7D822486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04C03600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21.9 (26.1)</w:t>
            </w:r>
          </w:p>
          <w:p w14:paraId="5CE4414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19.0 (23.8)</w:t>
            </w:r>
          </w:p>
        </w:tc>
        <w:tc>
          <w:tcPr>
            <w:tcW w:w="1309" w:type="dxa"/>
            <w:vAlign w:val="center"/>
          </w:tcPr>
          <w:p w14:paraId="3BA9A2ED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4.6 (27.6)</w:t>
            </w:r>
          </w:p>
          <w:p w14:paraId="75DC3F47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1.3 (24.6)</w:t>
            </w:r>
          </w:p>
        </w:tc>
        <w:tc>
          <w:tcPr>
            <w:tcW w:w="1327" w:type="dxa"/>
            <w:vAlign w:val="center"/>
          </w:tcPr>
          <w:p w14:paraId="1D747730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5.8 (21.2)</w:t>
            </w:r>
          </w:p>
          <w:p w14:paraId="180D3199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3.8 (21.1)</w:t>
            </w:r>
          </w:p>
        </w:tc>
        <w:tc>
          <w:tcPr>
            <w:tcW w:w="939" w:type="dxa"/>
            <w:vAlign w:val="center"/>
          </w:tcPr>
          <w:p w14:paraId="4D348729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7331FBCB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5F959B06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4 (0.21-0.48)</w:t>
            </w:r>
          </w:p>
          <w:p w14:paraId="09690DD3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1 (0.15-0.48)</w:t>
            </w:r>
          </w:p>
        </w:tc>
      </w:tr>
      <w:tr w:rsidR="00246405" w:rsidRPr="001F646A" w14:paraId="640B9F6D" w14:textId="77777777" w:rsidTr="006652D5">
        <w:trPr>
          <w:cantSplit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shd w:val="clear" w:color="auto" w:fill="FFF7E1"/>
            <w:noWrap/>
            <w:vAlign w:val="center"/>
          </w:tcPr>
          <w:p w14:paraId="32BC6A8D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301" w:type="dxa"/>
            <w:shd w:val="clear" w:color="auto" w:fill="FFF7E1"/>
            <w:vAlign w:val="center"/>
          </w:tcPr>
          <w:p w14:paraId="01506B75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shd w:val="clear" w:color="auto" w:fill="FFF7E1"/>
            <w:vAlign w:val="center"/>
          </w:tcPr>
          <w:p w14:paraId="05371EE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2EA85A22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0B9698C3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2B6F333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7D0C270D" w14:textId="77777777" w:rsidTr="006652D5">
        <w:trPr>
          <w:cantSplit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2CEFF8C5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0D276966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3C031AA3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.8 (30.3)</w:t>
            </w:r>
          </w:p>
          <w:p w14:paraId="5E21BBF9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0 (29.2)</w:t>
            </w:r>
          </w:p>
        </w:tc>
        <w:tc>
          <w:tcPr>
            <w:tcW w:w="1309" w:type="dxa"/>
            <w:vAlign w:val="center"/>
          </w:tcPr>
          <w:p w14:paraId="4F353AB7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1.5 (30.0)</w:t>
            </w:r>
          </w:p>
          <w:p w14:paraId="481A509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9.4 (29.7)</w:t>
            </w:r>
          </w:p>
        </w:tc>
        <w:tc>
          <w:tcPr>
            <w:tcW w:w="1327" w:type="dxa"/>
            <w:vAlign w:val="center"/>
          </w:tcPr>
          <w:p w14:paraId="349300C8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2.4 (31.0)</w:t>
            </w:r>
          </w:p>
          <w:p w14:paraId="0691D486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1.3 (28.0)</w:t>
            </w:r>
          </w:p>
        </w:tc>
        <w:tc>
          <w:tcPr>
            <w:tcW w:w="939" w:type="dxa"/>
            <w:vAlign w:val="center"/>
          </w:tcPr>
          <w:p w14:paraId="2392C052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685</w:t>
            </w:r>
            <w:proofErr w:type="gramEnd"/>
          </w:p>
          <w:p w14:paraId="4FE8C0A3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39</w:t>
            </w:r>
            <w:proofErr w:type="gramEnd"/>
          </w:p>
        </w:tc>
        <w:tc>
          <w:tcPr>
            <w:tcW w:w="1701" w:type="dxa"/>
            <w:vAlign w:val="center"/>
          </w:tcPr>
          <w:p w14:paraId="2F33058F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N/A</w:t>
            </w:r>
          </w:p>
          <w:p w14:paraId="5368F858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N/A</w:t>
            </w:r>
          </w:p>
        </w:tc>
      </w:tr>
      <w:tr w:rsidR="00246405" w:rsidRPr="001F646A" w14:paraId="69B21045" w14:textId="77777777" w:rsidTr="006652D5">
        <w:trPr>
          <w:cantSplit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  <w:hideMark/>
          </w:tcPr>
          <w:p w14:paraId="56430AD1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  <w:lang w:val="en-GB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Sleep</w:t>
            </w:r>
            <w:proofErr w:type="spellEnd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Disturbances</w:t>
            </w:r>
            <w:proofErr w:type="spellEnd"/>
          </w:p>
        </w:tc>
        <w:tc>
          <w:tcPr>
            <w:tcW w:w="1309" w:type="dxa"/>
            <w:shd w:val="clear" w:color="auto" w:fill="FFF7E1"/>
            <w:vAlign w:val="center"/>
          </w:tcPr>
          <w:p w14:paraId="6502DFBF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3A4E8AD6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72311585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60139117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75EB6DBE" w14:textId="77777777" w:rsidTr="006652D5">
        <w:trPr>
          <w:cantSplit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6F271D00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4A908575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255CA81B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34.2 (32.6)</w:t>
            </w:r>
          </w:p>
          <w:p w14:paraId="6EA9DC09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DEE">
              <w:rPr>
                <w:rFonts w:ascii="Arial" w:hAnsi="Arial" w:cs="Arial"/>
                <w:sz w:val="18"/>
                <w:szCs w:val="18"/>
                <w:lang w:val="en-US"/>
              </w:rPr>
              <w:t>31.3 (32.0)</w:t>
            </w:r>
          </w:p>
        </w:tc>
        <w:tc>
          <w:tcPr>
            <w:tcW w:w="1309" w:type="dxa"/>
            <w:vAlign w:val="center"/>
          </w:tcPr>
          <w:p w14:paraId="056B495F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8.3 (33.2)</w:t>
            </w:r>
          </w:p>
          <w:p w14:paraId="7FEA7DF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33.5 (32.9)</w:t>
            </w:r>
          </w:p>
        </w:tc>
        <w:tc>
          <w:tcPr>
            <w:tcW w:w="1327" w:type="dxa"/>
            <w:vAlign w:val="center"/>
          </w:tcPr>
          <w:p w14:paraId="61EFD010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5.1 (29.2)</w:t>
            </w:r>
          </w:p>
          <w:p w14:paraId="480DD38C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6.3 (29.3)</w:t>
            </w:r>
          </w:p>
        </w:tc>
        <w:tc>
          <w:tcPr>
            <w:tcW w:w="939" w:type="dxa"/>
            <w:vAlign w:val="center"/>
          </w:tcPr>
          <w:p w14:paraId="5579849D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31E16450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6</w:t>
            </w:r>
            <w:proofErr w:type="gramEnd"/>
          </w:p>
        </w:tc>
        <w:tc>
          <w:tcPr>
            <w:tcW w:w="1701" w:type="dxa"/>
            <w:vAlign w:val="center"/>
          </w:tcPr>
          <w:p w14:paraId="2ED20C68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1 (0.28-0.55)</w:t>
            </w:r>
          </w:p>
          <w:p w14:paraId="4B32C63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23 (0.06-0.39)</w:t>
            </w:r>
          </w:p>
        </w:tc>
      </w:tr>
      <w:tr w:rsidR="00246405" w:rsidRPr="001F646A" w14:paraId="62A9275A" w14:textId="77777777" w:rsidTr="006652D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</w:tcPr>
          <w:p w14:paraId="63DE0796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Appetite</w:t>
            </w:r>
            <w:proofErr w:type="spellEnd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 loss</w:t>
            </w:r>
          </w:p>
        </w:tc>
        <w:tc>
          <w:tcPr>
            <w:tcW w:w="1309" w:type="dxa"/>
            <w:shd w:val="clear" w:color="auto" w:fill="FFF7E1"/>
            <w:vAlign w:val="center"/>
          </w:tcPr>
          <w:p w14:paraId="57D5DF2E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42DFD1CF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1F80D3D5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2C4B5FDB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693A97F4" w14:textId="77777777" w:rsidTr="006652D5">
        <w:trPr>
          <w:cantSplit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0E579CE3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522A673D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3FC76088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7 (23.6)</w:t>
            </w:r>
          </w:p>
          <w:p w14:paraId="5ECF2549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8 (19.4)</w:t>
            </w:r>
          </w:p>
        </w:tc>
        <w:tc>
          <w:tcPr>
            <w:tcW w:w="1309" w:type="dxa"/>
            <w:vAlign w:val="center"/>
          </w:tcPr>
          <w:p w14:paraId="4BD6403A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4.0 (24.8)</w:t>
            </w:r>
          </w:p>
          <w:p w14:paraId="756AE1AF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9.7 (20.1)</w:t>
            </w:r>
          </w:p>
        </w:tc>
        <w:tc>
          <w:tcPr>
            <w:tcW w:w="1327" w:type="dxa"/>
            <w:vAlign w:val="center"/>
          </w:tcPr>
          <w:p w14:paraId="2060F70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9.9 (20.5)</w:t>
            </w:r>
          </w:p>
          <w:p w14:paraId="42F0A1B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.6 (17.5)</w:t>
            </w:r>
          </w:p>
        </w:tc>
        <w:tc>
          <w:tcPr>
            <w:tcW w:w="939" w:type="dxa"/>
            <w:vAlign w:val="center"/>
          </w:tcPr>
          <w:p w14:paraId="24793789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7</w:t>
            </w:r>
            <w:proofErr w:type="gramEnd"/>
          </w:p>
          <w:p w14:paraId="595449E0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44</w:t>
            </w:r>
            <w:proofErr w:type="gramEnd"/>
          </w:p>
        </w:tc>
        <w:tc>
          <w:tcPr>
            <w:tcW w:w="1701" w:type="dxa"/>
            <w:vAlign w:val="center"/>
          </w:tcPr>
          <w:p w14:paraId="11A2FEAE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17 (0.04-0.31)</w:t>
            </w:r>
          </w:p>
          <w:p w14:paraId="351106B2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16 (0.00-0.32)</w:t>
            </w:r>
          </w:p>
        </w:tc>
      </w:tr>
      <w:tr w:rsidR="00246405" w:rsidRPr="001F646A" w14:paraId="0A5A7E00" w14:textId="77777777" w:rsidTr="006652D5">
        <w:trPr>
          <w:cantSplit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</w:tcPr>
          <w:p w14:paraId="07E45BD0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>Constipation</w:t>
            </w:r>
            <w:proofErr w:type="spellEnd"/>
          </w:p>
        </w:tc>
        <w:tc>
          <w:tcPr>
            <w:tcW w:w="1309" w:type="dxa"/>
            <w:shd w:val="clear" w:color="auto" w:fill="FFF7E1"/>
            <w:vAlign w:val="center"/>
          </w:tcPr>
          <w:p w14:paraId="5EA2EAD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2B172CDE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33210B6E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15C03914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3D888E4A" w14:textId="77777777" w:rsidTr="006652D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4CA06F49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41DA2095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6820BE88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0 (23.2)</w:t>
            </w:r>
          </w:p>
          <w:p w14:paraId="4B3A4F68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 (23.7)</w:t>
            </w:r>
          </w:p>
        </w:tc>
        <w:tc>
          <w:tcPr>
            <w:tcW w:w="1309" w:type="dxa"/>
            <w:vAlign w:val="center"/>
          </w:tcPr>
          <w:p w14:paraId="1705271E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4.4 (25.0)</w:t>
            </w:r>
          </w:p>
          <w:p w14:paraId="3BBA77AD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4.6 (25.8)</w:t>
            </w:r>
          </w:p>
        </w:tc>
        <w:tc>
          <w:tcPr>
            <w:tcW w:w="1327" w:type="dxa"/>
            <w:vAlign w:val="center"/>
          </w:tcPr>
          <w:p w14:paraId="7B8DF026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6.5 (17.5)</w:t>
            </w:r>
          </w:p>
          <w:p w14:paraId="0F42ECE0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5.0 (16.1)</w:t>
            </w:r>
          </w:p>
        </w:tc>
        <w:tc>
          <w:tcPr>
            <w:tcW w:w="939" w:type="dxa"/>
            <w:vAlign w:val="center"/>
          </w:tcPr>
          <w:p w14:paraId="158605A6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51937497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</w:tc>
        <w:tc>
          <w:tcPr>
            <w:tcW w:w="1701" w:type="dxa"/>
            <w:vAlign w:val="center"/>
          </w:tcPr>
          <w:p w14:paraId="20ECA30B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4 (0.21-0.48)</w:t>
            </w:r>
          </w:p>
          <w:p w14:paraId="31379CD6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41 (0.25-0.57)</w:t>
            </w:r>
          </w:p>
        </w:tc>
      </w:tr>
      <w:tr w:rsidR="00246405" w:rsidRPr="001F646A" w14:paraId="58D3D53D" w14:textId="77777777" w:rsidTr="006652D5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shd w:val="clear" w:color="auto" w:fill="FFF7E1"/>
            <w:noWrap/>
            <w:vAlign w:val="center"/>
          </w:tcPr>
          <w:p w14:paraId="3AC790D6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>Diarrhea</w:t>
            </w:r>
            <w:proofErr w:type="spellEnd"/>
          </w:p>
        </w:tc>
        <w:tc>
          <w:tcPr>
            <w:tcW w:w="1301" w:type="dxa"/>
            <w:shd w:val="clear" w:color="auto" w:fill="FFF7E1"/>
            <w:vAlign w:val="center"/>
          </w:tcPr>
          <w:p w14:paraId="150C476C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shd w:val="clear" w:color="auto" w:fill="FFF7E1"/>
            <w:vAlign w:val="center"/>
          </w:tcPr>
          <w:p w14:paraId="131CC05F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510CB096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6EDF4D8B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07AED2A6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79196098" w14:textId="77777777" w:rsidTr="006652D5">
        <w:trPr>
          <w:cantSplit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51A86212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1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43C72F5F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4B711964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6 (20.7)</w:t>
            </w:r>
          </w:p>
          <w:p w14:paraId="4CE7EEEA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3 (19.9)</w:t>
            </w:r>
          </w:p>
        </w:tc>
        <w:tc>
          <w:tcPr>
            <w:tcW w:w="1309" w:type="dxa"/>
            <w:vAlign w:val="center"/>
          </w:tcPr>
          <w:p w14:paraId="78C55BD3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0.5 (20.8)</w:t>
            </w:r>
          </w:p>
          <w:p w14:paraId="46609F2B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0.1 (20.2)</w:t>
            </w:r>
          </w:p>
        </w:tc>
        <w:tc>
          <w:tcPr>
            <w:tcW w:w="1327" w:type="dxa"/>
            <w:vAlign w:val="center"/>
          </w:tcPr>
          <w:p w14:paraId="03C715A8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0.9 (20.4)</w:t>
            </w:r>
          </w:p>
          <w:p w14:paraId="07968A21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0.7 (19.2)</w:t>
            </w:r>
          </w:p>
        </w:tc>
        <w:tc>
          <w:tcPr>
            <w:tcW w:w="939" w:type="dxa"/>
            <w:vAlign w:val="center"/>
          </w:tcPr>
          <w:p w14:paraId="353DBB07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757</w:t>
            </w:r>
            <w:proofErr w:type="gramEnd"/>
          </w:p>
          <w:p w14:paraId="1C3CC75F" w14:textId="21E9AEA2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72</w:t>
            </w:r>
            <w:r w:rsidR="004E1496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7</w:t>
            </w:r>
            <w:proofErr w:type="gramEnd"/>
          </w:p>
        </w:tc>
        <w:tc>
          <w:tcPr>
            <w:tcW w:w="1701" w:type="dxa"/>
            <w:vAlign w:val="center"/>
          </w:tcPr>
          <w:p w14:paraId="62B95A75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N/A</w:t>
            </w:r>
          </w:p>
          <w:p w14:paraId="7BD01743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N/A</w:t>
            </w:r>
          </w:p>
        </w:tc>
      </w:tr>
      <w:tr w:rsidR="00246405" w:rsidRPr="001F646A" w14:paraId="3AB3730D" w14:textId="77777777" w:rsidTr="006652D5">
        <w:trPr>
          <w:cantSplit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shd w:val="clear" w:color="auto" w:fill="FFF7E1"/>
            <w:noWrap/>
            <w:vAlign w:val="center"/>
          </w:tcPr>
          <w:p w14:paraId="5D9B9FC7" w14:textId="77777777" w:rsidR="00246405" w:rsidRPr="00BE1CB7" w:rsidRDefault="00246405" w:rsidP="0024640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>Financial</w:t>
            </w:r>
            <w:proofErr w:type="spellEnd"/>
            <w:r w:rsidRPr="00BE1CB7"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  <w:t>Difficulties</w:t>
            </w:r>
            <w:proofErr w:type="spellEnd"/>
          </w:p>
        </w:tc>
        <w:tc>
          <w:tcPr>
            <w:tcW w:w="1309" w:type="dxa"/>
            <w:shd w:val="clear" w:color="auto" w:fill="FFF7E1"/>
            <w:vAlign w:val="center"/>
          </w:tcPr>
          <w:p w14:paraId="364D792C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27" w:type="dxa"/>
            <w:shd w:val="clear" w:color="auto" w:fill="FFF7E1"/>
            <w:vAlign w:val="center"/>
          </w:tcPr>
          <w:p w14:paraId="552E6BB1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9" w:type="dxa"/>
            <w:shd w:val="clear" w:color="auto" w:fill="FFF7E1"/>
            <w:vAlign w:val="center"/>
          </w:tcPr>
          <w:p w14:paraId="70E655EA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7E1"/>
            <w:vAlign w:val="center"/>
          </w:tcPr>
          <w:p w14:paraId="4F7AF26F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</w:p>
        </w:tc>
      </w:tr>
      <w:tr w:rsidR="00246405" w:rsidRPr="001F646A" w14:paraId="6AEF5B3B" w14:textId="77777777" w:rsidTr="006652D5">
        <w:trPr>
          <w:cantSplit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vAlign w:val="center"/>
          </w:tcPr>
          <w:p w14:paraId="115194B0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1CB7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1</w:t>
            </w: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.5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  <w:p w14:paraId="01C1EB0C" w14:textId="77777777" w:rsidR="00246405" w:rsidRPr="00BE1CB7" w:rsidRDefault="00246405" w:rsidP="00246405">
            <w:pPr>
              <w:spacing w:line="360" w:lineRule="auto"/>
              <w:ind w:left="57"/>
              <w:rPr>
                <w:rFonts w:ascii="Arial" w:hAnsi="Arial" w:cs="Arial"/>
                <w:b w:val="0"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BE1CB7">
              <w:rPr>
                <w:rFonts w:ascii="Arial" w:hAnsi="Arial" w:cs="Arial"/>
                <w:b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01" w:type="dxa"/>
            <w:vAlign w:val="center"/>
          </w:tcPr>
          <w:p w14:paraId="0762ED4D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 (31.4)</w:t>
            </w:r>
          </w:p>
          <w:p w14:paraId="79365074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6 (28.2)</w:t>
            </w:r>
          </w:p>
        </w:tc>
        <w:tc>
          <w:tcPr>
            <w:tcW w:w="1309" w:type="dxa"/>
            <w:vAlign w:val="center"/>
          </w:tcPr>
          <w:p w14:paraId="33B96CCA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22.2 (32.6)</w:t>
            </w:r>
          </w:p>
          <w:p w14:paraId="6B8F5945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5.8 (29.1)</w:t>
            </w:r>
          </w:p>
        </w:tc>
        <w:tc>
          <w:tcPr>
            <w:tcW w:w="1327" w:type="dxa"/>
            <w:vAlign w:val="center"/>
          </w:tcPr>
          <w:p w14:paraId="7560AEBD" w14:textId="77777777" w:rsidR="00246405" w:rsidRPr="007B0DEE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5.1 (27.9)</w:t>
            </w:r>
          </w:p>
          <w:p w14:paraId="191C8079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7B0DEE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12.0 (25.6)</w:t>
            </w:r>
          </w:p>
        </w:tc>
        <w:tc>
          <w:tcPr>
            <w:tcW w:w="939" w:type="dxa"/>
            <w:vAlign w:val="center"/>
          </w:tcPr>
          <w:p w14:paraId="75796683" w14:textId="77777777" w:rsidR="00246405" w:rsidRPr="00BE1CB7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</w:pPr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&lt;</w:t>
            </w:r>
            <w:proofErr w:type="gramStart"/>
            <w:r w:rsidRPr="00BE1CB7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</w:rPr>
              <w:t>0.001</w:t>
            </w:r>
            <w:proofErr w:type="gramEnd"/>
          </w:p>
          <w:p w14:paraId="4D5EB782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083</w:t>
            </w:r>
            <w:proofErr w:type="gramEnd"/>
          </w:p>
        </w:tc>
        <w:tc>
          <w:tcPr>
            <w:tcW w:w="1701" w:type="dxa"/>
            <w:vAlign w:val="center"/>
          </w:tcPr>
          <w:p w14:paraId="45B2E33F" w14:textId="77777777" w:rsidR="00246405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23 (0.09-0.36)</w:t>
            </w:r>
          </w:p>
          <w:p w14:paraId="7AC4CCBD" w14:textId="77777777" w:rsidR="00246405" w:rsidRPr="001F646A" w:rsidRDefault="00246405" w:rsidP="00246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N/A</w:t>
            </w:r>
          </w:p>
        </w:tc>
      </w:tr>
    </w:tbl>
    <w:bookmarkEnd w:id="0"/>
    <w:p w14:paraId="7B8BC7E9" w14:textId="77777777" w:rsidR="0096345D" w:rsidRDefault="0096345D" w:rsidP="0096345D">
      <w:pPr>
        <w:tabs>
          <w:tab w:val="left" w:pos="727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: Shown overall and stratified by sex. Missing values=13-18.</w:t>
      </w:r>
    </w:p>
    <w:p w14:paraId="3C8141FC" w14:textId="77777777" w:rsidR="0096345D" w:rsidRDefault="0096345D" w:rsidP="0096345D">
      <w:pPr>
        <w:tabs>
          <w:tab w:val="left" w:pos="727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N/A, not applicable; SD, standard deviation.</w:t>
      </w:r>
    </w:p>
    <w:p w14:paraId="45CD42A1" w14:textId="77777777" w:rsidR="0096345D" w:rsidRDefault="0096345D" w:rsidP="0096345D">
      <w:pPr>
        <w:tabs>
          <w:tab w:val="left" w:pos="727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386C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637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wo-tailed p-values (significance threshold &lt;0.05, significant values in bold) for independent samples t-test investigating differences between score means among male and female participants. </w:t>
      </w:r>
    </w:p>
    <w:p w14:paraId="6E81EB69" w14:textId="77777777" w:rsidR="0096345D" w:rsidRDefault="0096345D" w:rsidP="0096345D">
      <w:pPr>
        <w:tabs>
          <w:tab w:val="left" w:pos="7275"/>
        </w:tabs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izes (95% confidence intervals) for statistically significant mean differences between the sexes.</w:t>
      </w:r>
    </w:p>
    <w:p w14:paraId="6D640148" w14:textId="77777777" w:rsidR="00047BB5" w:rsidRPr="0096345D" w:rsidRDefault="00047BB5">
      <w:pPr>
        <w:rPr>
          <w:lang w:val="en-US"/>
        </w:rPr>
      </w:pPr>
    </w:p>
    <w:sectPr w:rsidR="00047BB5" w:rsidRPr="00963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5D"/>
    <w:rsid w:val="00047BB5"/>
    <w:rsid w:val="00246405"/>
    <w:rsid w:val="004E1496"/>
    <w:rsid w:val="004E7638"/>
    <w:rsid w:val="007E3F88"/>
    <w:rsid w:val="0096345D"/>
    <w:rsid w:val="009B564D"/>
    <w:rsid w:val="00F2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AEFAF"/>
  <w15:chartTrackingRefBased/>
  <w15:docId w15:val="{EDBECCBC-DD19-4317-B910-A4093032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2">
    <w:name w:val="Oformaterad tabell 22"/>
    <w:basedOn w:val="TableNormal"/>
    <w:uiPriority w:val="42"/>
    <w:rsid w:val="009634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6345D"/>
    <w:rPr>
      <w:color w:val="0000FF"/>
      <w:u w:val="single"/>
    </w:rPr>
  </w:style>
  <w:style w:type="paragraph" w:customStyle="1" w:styleId="Correspondencedetails">
    <w:name w:val="Correspondence details"/>
    <w:basedOn w:val="Normal"/>
    <w:qFormat/>
    <w:rsid w:val="0096345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96345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E7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na.wettergren@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2878</Characters>
  <Application>Microsoft Office Word</Application>
  <DocSecurity>0</DocSecurity>
  <Lines>23</Lines>
  <Paragraphs>6</Paragraphs>
  <ScaleCrop>false</ScaleCrop>
  <Company>Uppsala universitet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ide</dc:creator>
  <cp:keywords/>
  <dc:description/>
  <cp:lastModifiedBy>Alexandra Wide</cp:lastModifiedBy>
  <cp:revision>2</cp:revision>
  <dcterms:created xsi:type="dcterms:W3CDTF">2024-09-24T09:48:00Z</dcterms:created>
  <dcterms:modified xsi:type="dcterms:W3CDTF">2024-09-24T09:48:00Z</dcterms:modified>
</cp:coreProperties>
</file>